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5CC3B" w14:textId="213ABFD4" w:rsidR="00620856" w:rsidRPr="007E3010" w:rsidRDefault="003903C2" w:rsidP="00620856">
      <w:pPr>
        <w:widowControl/>
        <w:shd w:val="clear" w:color="auto" w:fill="FFFFFF"/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7E3010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7E301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20856" w:rsidRPr="007E3010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7E301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20856" w:rsidRPr="007E3010"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 w:rsidRPr="007E301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20856" w:rsidRPr="007E3010">
        <w:rPr>
          <w:rFonts w:ascii="Times New Roman" w:hAnsi="Times New Roman" w:cs="Times New Roman"/>
          <w:b/>
          <w:bCs/>
          <w:sz w:val="24"/>
          <w:szCs w:val="24"/>
        </w:rPr>
        <w:t>The GISAID numbers of the whole genomes of H5N1 influenza viruses.</w:t>
      </w:r>
    </w:p>
    <w:p w14:paraId="7E3EE112" w14:textId="77777777" w:rsidR="00620856" w:rsidRPr="00620856" w:rsidRDefault="00620856">
      <w:pPr>
        <w:widowControl/>
        <w:jc w:val="left"/>
      </w:pP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"/>
        <w:gridCol w:w="1898"/>
        <w:gridCol w:w="1834"/>
        <w:gridCol w:w="2061"/>
        <w:gridCol w:w="1861"/>
      </w:tblGrid>
      <w:tr w:rsidR="002F3C8A" w:rsidRPr="00927766" w14:paraId="04B0FB47" w14:textId="381BF366" w:rsidTr="00620856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DC7778A" w14:textId="77777777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841CC2F" w14:textId="5BBFE9CB" w:rsidR="002F3C8A" w:rsidRPr="00927766" w:rsidRDefault="00927766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1B0">
              <w:rPr>
                <w:rFonts w:ascii="Times New Roman" w:eastAsia="微软雅黑" w:hAnsi="Times New Roman" w:cs="Times New Roman"/>
                <w:sz w:val="24"/>
              </w:rPr>
              <w:t>A/duck/Jiangsu/565/2024</w:t>
            </w:r>
            <w:r w:rsidRPr="008651B0">
              <w:rPr>
                <w:rFonts w:ascii="Times New Roman" w:eastAsia="微软雅黑" w:hAnsi="Times New Roman" w:cs="Times New Roman" w:hint="eastAsia"/>
                <w:sz w:val="24"/>
              </w:rPr>
              <w:t xml:space="preserve"> (H5N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F432C3A" w14:textId="18A1049B" w:rsidR="002F3C8A" w:rsidRPr="00927766" w:rsidRDefault="00927766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1B0">
              <w:rPr>
                <w:rFonts w:ascii="Times New Roman" w:eastAsia="微软雅黑" w:hAnsi="Times New Roman" w:cs="Times New Roman"/>
                <w:sz w:val="24"/>
              </w:rPr>
              <w:t>A/duck/Henan/567/2024</w:t>
            </w:r>
            <w:r w:rsidRPr="008651B0">
              <w:rPr>
                <w:rFonts w:ascii="Times New Roman" w:eastAsia="微软雅黑" w:hAnsi="Times New Roman" w:cs="Times New Roman" w:hint="eastAsia"/>
                <w:sz w:val="24"/>
              </w:rPr>
              <w:t xml:space="preserve"> (H5N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F045802" w14:textId="07AC9F7E" w:rsidR="002F3C8A" w:rsidRPr="00927766" w:rsidRDefault="00927766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1B0">
              <w:rPr>
                <w:rFonts w:ascii="Times New Roman" w:eastAsia="微软雅黑" w:hAnsi="Times New Roman" w:cs="Times New Roman"/>
                <w:sz w:val="24"/>
              </w:rPr>
              <w:t>A/duck/Shandong/571/202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355507F" w14:textId="5F029060" w:rsidR="002F3C8A" w:rsidRPr="00927766" w:rsidRDefault="00927766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1B0">
              <w:rPr>
                <w:rFonts w:ascii="Times New Roman" w:eastAsia="微软雅黑" w:hAnsi="Times New Roman" w:cs="Times New Roman"/>
                <w:sz w:val="24"/>
              </w:rPr>
              <w:t>A/goose/Hebei/584/2024</w:t>
            </w:r>
            <w:r w:rsidRPr="008651B0">
              <w:rPr>
                <w:rFonts w:ascii="Times New Roman" w:eastAsia="微软雅黑" w:hAnsi="Times New Roman" w:cs="Times New Roman" w:hint="eastAsia"/>
                <w:sz w:val="24"/>
              </w:rPr>
              <w:t xml:space="preserve"> (H5N1)</w:t>
            </w:r>
          </w:p>
        </w:tc>
      </w:tr>
      <w:tr w:rsidR="002F3C8A" w:rsidRPr="00927766" w14:paraId="2B30A450" w14:textId="1AFDD3B5" w:rsidTr="00D11E1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4A48F43" w14:textId="6426027E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 xml:space="preserve">Isolate ID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18C739" w14:textId="6C322450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_ISL_194687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9F8CEE" w14:textId="379A1EC1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_ISL_194687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EE5B48" w14:textId="2C9AF20F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_ISL_194687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AF89BE" w14:textId="7EDC85A9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_ISL_19468757</w:t>
            </w:r>
          </w:p>
        </w:tc>
      </w:tr>
      <w:tr w:rsidR="002F3C8A" w:rsidRPr="00927766" w14:paraId="1EEF36F3" w14:textId="77777777" w:rsidTr="00620856">
        <w:trPr>
          <w:jc w:val="center"/>
        </w:trPr>
        <w:tc>
          <w:tcPr>
            <w:tcW w:w="0" w:type="auto"/>
          </w:tcPr>
          <w:p w14:paraId="49CEB374" w14:textId="6D5E7190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PB2</w:t>
            </w:r>
          </w:p>
        </w:tc>
        <w:tc>
          <w:tcPr>
            <w:tcW w:w="0" w:type="auto"/>
          </w:tcPr>
          <w:p w14:paraId="19C73712" w14:textId="67A42A86" w:rsidR="002F3C8A" w:rsidRPr="00927766" w:rsidRDefault="00871E25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08</w:t>
            </w:r>
          </w:p>
        </w:tc>
        <w:tc>
          <w:tcPr>
            <w:tcW w:w="0" w:type="auto"/>
          </w:tcPr>
          <w:p w14:paraId="0A985D6C" w14:textId="2A87D523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09</w:t>
            </w:r>
          </w:p>
        </w:tc>
        <w:tc>
          <w:tcPr>
            <w:tcW w:w="0" w:type="auto"/>
          </w:tcPr>
          <w:p w14:paraId="1244AE56" w14:textId="776AA09E" w:rsidR="002F3C8A" w:rsidRPr="00927766" w:rsidRDefault="005B7A72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17</w:t>
            </w:r>
          </w:p>
        </w:tc>
        <w:tc>
          <w:tcPr>
            <w:tcW w:w="0" w:type="auto"/>
          </w:tcPr>
          <w:p w14:paraId="6FE0D243" w14:textId="44CC597A" w:rsidR="002F3C8A" w:rsidRPr="00927766" w:rsidRDefault="005B7A72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25</w:t>
            </w:r>
          </w:p>
        </w:tc>
      </w:tr>
      <w:tr w:rsidR="002F3C8A" w:rsidRPr="00927766" w14:paraId="5B5C26B3" w14:textId="77777777" w:rsidTr="00620856">
        <w:trPr>
          <w:jc w:val="center"/>
        </w:trPr>
        <w:tc>
          <w:tcPr>
            <w:tcW w:w="0" w:type="auto"/>
          </w:tcPr>
          <w:p w14:paraId="5A1BBD40" w14:textId="4FA4ACC1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PB1</w:t>
            </w:r>
          </w:p>
        </w:tc>
        <w:tc>
          <w:tcPr>
            <w:tcW w:w="0" w:type="auto"/>
          </w:tcPr>
          <w:p w14:paraId="75382A32" w14:textId="7BB5BA61" w:rsidR="002F3C8A" w:rsidRPr="00927766" w:rsidRDefault="00871E25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33</w:t>
            </w:r>
          </w:p>
        </w:tc>
        <w:tc>
          <w:tcPr>
            <w:tcW w:w="0" w:type="auto"/>
          </w:tcPr>
          <w:p w14:paraId="06B7BA3A" w14:textId="7A2C1101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10</w:t>
            </w:r>
          </w:p>
        </w:tc>
        <w:tc>
          <w:tcPr>
            <w:tcW w:w="0" w:type="auto"/>
          </w:tcPr>
          <w:p w14:paraId="516FF280" w14:textId="7422DE60" w:rsidR="002F3C8A" w:rsidRPr="00927766" w:rsidRDefault="005B7A72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18</w:t>
            </w:r>
          </w:p>
        </w:tc>
        <w:tc>
          <w:tcPr>
            <w:tcW w:w="0" w:type="auto"/>
          </w:tcPr>
          <w:p w14:paraId="4EB6F184" w14:textId="5480EC7D" w:rsidR="002F3C8A" w:rsidRPr="00927766" w:rsidRDefault="005B7A72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26</w:t>
            </w:r>
          </w:p>
        </w:tc>
      </w:tr>
      <w:tr w:rsidR="002F3C8A" w:rsidRPr="00927766" w14:paraId="69733C38" w14:textId="77777777" w:rsidTr="00620856">
        <w:trPr>
          <w:jc w:val="center"/>
        </w:trPr>
        <w:tc>
          <w:tcPr>
            <w:tcW w:w="0" w:type="auto"/>
          </w:tcPr>
          <w:p w14:paraId="1621337C" w14:textId="1F35D909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0" w:type="auto"/>
          </w:tcPr>
          <w:p w14:paraId="12C0DCF0" w14:textId="2BAF51DE" w:rsidR="002F3C8A" w:rsidRPr="00927766" w:rsidRDefault="007D54B6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3</w:t>
            </w:r>
            <w:r w:rsidR="004276DE" w:rsidRPr="009277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BE8A235" w14:textId="26EBC067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11</w:t>
            </w:r>
          </w:p>
        </w:tc>
        <w:tc>
          <w:tcPr>
            <w:tcW w:w="0" w:type="auto"/>
          </w:tcPr>
          <w:p w14:paraId="76A37583" w14:textId="11FE4CFB" w:rsidR="002F3C8A" w:rsidRPr="00927766" w:rsidRDefault="005B7A72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19</w:t>
            </w:r>
          </w:p>
        </w:tc>
        <w:tc>
          <w:tcPr>
            <w:tcW w:w="0" w:type="auto"/>
          </w:tcPr>
          <w:p w14:paraId="77E00D82" w14:textId="41FD4C18" w:rsidR="002F3C8A" w:rsidRPr="00927766" w:rsidRDefault="005B7A72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27</w:t>
            </w:r>
          </w:p>
        </w:tc>
      </w:tr>
      <w:tr w:rsidR="002F3C8A" w:rsidRPr="00927766" w14:paraId="40A6D9F5" w14:textId="77777777" w:rsidTr="00620856">
        <w:trPr>
          <w:jc w:val="center"/>
        </w:trPr>
        <w:tc>
          <w:tcPr>
            <w:tcW w:w="0" w:type="auto"/>
          </w:tcPr>
          <w:p w14:paraId="04DA2443" w14:textId="2FA7A121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</w:tcPr>
          <w:p w14:paraId="3FADD1BE" w14:textId="78C33CE4" w:rsidR="002F3C8A" w:rsidRPr="00927766" w:rsidRDefault="007D54B6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3</w:t>
            </w:r>
            <w:r w:rsidR="004276DE" w:rsidRPr="009277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A5430BB" w14:textId="449A52CE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12</w:t>
            </w:r>
          </w:p>
        </w:tc>
        <w:tc>
          <w:tcPr>
            <w:tcW w:w="0" w:type="auto"/>
          </w:tcPr>
          <w:p w14:paraId="5ADE2D14" w14:textId="01B2C906" w:rsidR="002F3C8A" w:rsidRPr="00927766" w:rsidRDefault="005B7A72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20</w:t>
            </w:r>
          </w:p>
        </w:tc>
        <w:tc>
          <w:tcPr>
            <w:tcW w:w="0" w:type="auto"/>
          </w:tcPr>
          <w:p w14:paraId="18744C7B" w14:textId="65076100" w:rsidR="002F3C8A" w:rsidRPr="00927766" w:rsidRDefault="005B7A72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28</w:t>
            </w:r>
          </w:p>
        </w:tc>
      </w:tr>
      <w:tr w:rsidR="002F3C8A" w:rsidRPr="00927766" w14:paraId="4CFC638D" w14:textId="77777777" w:rsidTr="00620856">
        <w:trPr>
          <w:jc w:val="center"/>
        </w:trPr>
        <w:tc>
          <w:tcPr>
            <w:tcW w:w="0" w:type="auto"/>
          </w:tcPr>
          <w:p w14:paraId="5C046C96" w14:textId="3BA8F9E1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0" w:type="auto"/>
          </w:tcPr>
          <w:p w14:paraId="30C69581" w14:textId="32DB4EA8" w:rsidR="002F3C8A" w:rsidRPr="00927766" w:rsidRDefault="007D54B6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3</w:t>
            </w:r>
            <w:r w:rsidR="004276DE" w:rsidRPr="009277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D6235A0" w14:textId="1F389A49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13</w:t>
            </w:r>
          </w:p>
        </w:tc>
        <w:tc>
          <w:tcPr>
            <w:tcW w:w="0" w:type="auto"/>
          </w:tcPr>
          <w:p w14:paraId="4BB02B11" w14:textId="7178341B" w:rsidR="002F3C8A" w:rsidRPr="00927766" w:rsidRDefault="005B7A72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21</w:t>
            </w:r>
          </w:p>
        </w:tc>
        <w:tc>
          <w:tcPr>
            <w:tcW w:w="0" w:type="auto"/>
          </w:tcPr>
          <w:p w14:paraId="40711340" w14:textId="7DFFAA8C" w:rsidR="002F3C8A" w:rsidRPr="00927766" w:rsidRDefault="005B7A72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29</w:t>
            </w:r>
          </w:p>
        </w:tc>
      </w:tr>
      <w:tr w:rsidR="002F3C8A" w:rsidRPr="00927766" w14:paraId="0CA75BF5" w14:textId="77777777" w:rsidTr="00620856">
        <w:trPr>
          <w:jc w:val="center"/>
        </w:trPr>
        <w:tc>
          <w:tcPr>
            <w:tcW w:w="0" w:type="auto"/>
          </w:tcPr>
          <w:p w14:paraId="5F642A1F" w14:textId="2B7A29D4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20B0D9AE" w14:textId="238C4100" w:rsidR="002F3C8A" w:rsidRPr="00927766" w:rsidRDefault="007D54B6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3</w:t>
            </w:r>
            <w:r w:rsidR="004276DE" w:rsidRPr="009277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B9BA9B3" w14:textId="43054A84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14</w:t>
            </w:r>
          </w:p>
        </w:tc>
        <w:tc>
          <w:tcPr>
            <w:tcW w:w="0" w:type="auto"/>
          </w:tcPr>
          <w:p w14:paraId="5DCA086D" w14:textId="4771CA7B" w:rsidR="002F3C8A" w:rsidRPr="00927766" w:rsidRDefault="005B7A72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22</w:t>
            </w:r>
          </w:p>
        </w:tc>
        <w:tc>
          <w:tcPr>
            <w:tcW w:w="0" w:type="auto"/>
          </w:tcPr>
          <w:p w14:paraId="2AB2139E" w14:textId="197378CC" w:rsidR="002F3C8A" w:rsidRPr="00927766" w:rsidRDefault="005B7A72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30</w:t>
            </w:r>
          </w:p>
        </w:tc>
      </w:tr>
      <w:tr w:rsidR="002F3C8A" w:rsidRPr="00927766" w14:paraId="03AB1664" w14:textId="77777777" w:rsidTr="00620856">
        <w:trPr>
          <w:jc w:val="center"/>
        </w:trPr>
        <w:tc>
          <w:tcPr>
            <w:tcW w:w="0" w:type="auto"/>
          </w:tcPr>
          <w:p w14:paraId="0B7F8B64" w14:textId="08A36AC2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14:paraId="37133673" w14:textId="46785DD6" w:rsidR="002F3C8A" w:rsidRPr="00927766" w:rsidRDefault="007D54B6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3</w:t>
            </w:r>
            <w:r w:rsidR="004276DE" w:rsidRPr="009277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71C9950" w14:textId="0A6A17C9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15</w:t>
            </w:r>
          </w:p>
        </w:tc>
        <w:tc>
          <w:tcPr>
            <w:tcW w:w="0" w:type="auto"/>
          </w:tcPr>
          <w:p w14:paraId="1F329377" w14:textId="0A1B4CC2" w:rsidR="002F3C8A" w:rsidRPr="00927766" w:rsidRDefault="005B7A72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23</w:t>
            </w:r>
          </w:p>
        </w:tc>
        <w:tc>
          <w:tcPr>
            <w:tcW w:w="0" w:type="auto"/>
          </w:tcPr>
          <w:p w14:paraId="72500A61" w14:textId="50BEB775" w:rsidR="002F3C8A" w:rsidRPr="00927766" w:rsidRDefault="005B7A72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31</w:t>
            </w:r>
          </w:p>
        </w:tc>
      </w:tr>
      <w:tr w:rsidR="002F3C8A" w:rsidRPr="00927766" w14:paraId="68E936B1" w14:textId="77777777" w:rsidTr="00620856">
        <w:trPr>
          <w:jc w:val="center"/>
        </w:trPr>
        <w:tc>
          <w:tcPr>
            <w:tcW w:w="0" w:type="auto"/>
          </w:tcPr>
          <w:p w14:paraId="43D20DA2" w14:textId="2FD03174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</w:tcPr>
          <w:p w14:paraId="6C61E394" w14:textId="38DF910B" w:rsidR="002F3C8A" w:rsidRPr="00927766" w:rsidRDefault="007D54B6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3</w:t>
            </w:r>
            <w:r w:rsidR="004276DE" w:rsidRPr="009277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2649BE8" w14:textId="7CDF414A" w:rsidR="002F3C8A" w:rsidRPr="00927766" w:rsidRDefault="002F3C8A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16</w:t>
            </w:r>
          </w:p>
        </w:tc>
        <w:tc>
          <w:tcPr>
            <w:tcW w:w="0" w:type="auto"/>
          </w:tcPr>
          <w:p w14:paraId="68BDBF90" w14:textId="48D82D1C" w:rsidR="002F3C8A" w:rsidRPr="00927766" w:rsidRDefault="005B7A72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24</w:t>
            </w:r>
          </w:p>
        </w:tc>
        <w:tc>
          <w:tcPr>
            <w:tcW w:w="0" w:type="auto"/>
          </w:tcPr>
          <w:p w14:paraId="526ADE91" w14:textId="000E59A4" w:rsidR="002F3C8A" w:rsidRPr="00927766" w:rsidRDefault="005B7A72" w:rsidP="002F3C8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66">
              <w:rPr>
                <w:rFonts w:ascii="Times New Roman" w:hAnsi="Times New Roman" w:cs="Times New Roman"/>
                <w:sz w:val="24"/>
                <w:szCs w:val="24"/>
              </w:rPr>
              <w:t>EPI3597132</w:t>
            </w:r>
          </w:p>
        </w:tc>
      </w:tr>
    </w:tbl>
    <w:p w14:paraId="0694A57C" w14:textId="1168C24D" w:rsidR="002F3C8A" w:rsidRPr="00927766" w:rsidRDefault="002F3C8A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394F6F32" w14:textId="41F7ABE2" w:rsidR="001848E8" w:rsidRDefault="001848E8"/>
    <w:sectPr w:rsidR="001848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E0A01D" w14:textId="77777777" w:rsidR="00F30E82" w:rsidRDefault="00F30E82" w:rsidP="002F3C8A">
      <w:r>
        <w:separator/>
      </w:r>
    </w:p>
  </w:endnote>
  <w:endnote w:type="continuationSeparator" w:id="0">
    <w:p w14:paraId="47235B0F" w14:textId="77777777" w:rsidR="00F30E82" w:rsidRDefault="00F30E82" w:rsidP="002F3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42B590" w14:textId="77777777" w:rsidR="00F30E82" w:rsidRDefault="00F30E82" w:rsidP="002F3C8A">
      <w:r>
        <w:separator/>
      </w:r>
    </w:p>
  </w:footnote>
  <w:footnote w:type="continuationSeparator" w:id="0">
    <w:p w14:paraId="3E4BFAF9" w14:textId="77777777" w:rsidR="00F30E82" w:rsidRDefault="00F30E82" w:rsidP="002F3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C75"/>
    <w:rsid w:val="00097288"/>
    <w:rsid w:val="000E0E2B"/>
    <w:rsid w:val="001848E8"/>
    <w:rsid w:val="002E3E4C"/>
    <w:rsid w:val="002F3C8A"/>
    <w:rsid w:val="003903C2"/>
    <w:rsid w:val="004276DE"/>
    <w:rsid w:val="00433077"/>
    <w:rsid w:val="0046604F"/>
    <w:rsid w:val="0052527E"/>
    <w:rsid w:val="00534746"/>
    <w:rsid w:val="00590992"/>
    <w:rsid w:val="005B7A72"/>
    <w:rsid w:val="0061727C"/>
    <w:rsid w:val="00620856"/>
    <w:rsid w:val="006548A7"/>
    <w:rsid w:val="006F4997"/>
    <w:rsid w:val="0073156B"/>
    <w:rsid w:val="007A69ED"/>
    <w:rsid w:val="007D54B6"/>
    <w:rsid w:val="007E3010"/>
    <w:rsid w:val="00871E25"/>
    <w:rsid w:val="00927766"/>
    <w:rsid w:val="009750CD"/>
    <w:rsid w:val="009D1C75"/>
    <w:rsid w:val="00A5482D"/>
    <w:rsid w:val="00C22711"/>
    <w:rsid w:val="00C2598F"/>
    <w:rsid w:val="00D11E1B"/>
    <w:rsid w:val="00E12985"/>
    <w:rsid w:val="00F30E82"/>
    <w:rsid w:val="00F44B61"/>
    <w:rsid w:val="00F7452D"/>
    <w:rsid w:val="00F960DB"/>
    <w:rsid w:val="00FF1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607074"/>
  <w15:chartTrackingRefBased/>
  <w15:docId w15:val="{BF188289-942F-411A-831B-A804DE910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3C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3C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3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3C8A"/>
    <w:rPr>
      <w:sz w:val="18"/>
      <w:szCs w:val="18"/>
    </w:rPr>
  </w:style>
  <w:style w:type="table" w:styleId="a7">
    <w:name w:val="Table Grid"/>
    <w:basedOn w:val="a1"/>
    <w:uiPriority w:val="39"/>
    <w:rsid w:val="002F3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20856"/>
    <w:rPr>
      <w:color w:val="467886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208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63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589</Characters>
  <Application>Microsoft Office Word</Application>
  <DocSecurity>0</DocSecurity>
  <Lines>64</Lines>
  <Paragraphs>50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龙 熊</dc:creator>
  <cp:keywords/>
  <dc:description/>
  <cp:lastModifiedBy>俊龙 熊</cp:lastModifiedBy>
  <cp:revision>6</cp:revision>
  <dcterms:created xsi:type="dcterms:W3CDTF">2024-11-16T07:02:00Z</dcterms:created>
  <dcterms:modified xsi:type="dcterms:W3CDTF">2025-04-01T14:02:00Z</dcterms:modified>
</cp:coreProperties>
</file>